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2.</w:t>
      </w:r>
    </w:p>
    <w:tbl>
      <w:tblPr>
        <w:tblW w:w="919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5"/>
        <w:gridCol w:w="1175"/>
        <w:gridCol w:w="3069"/>
        <w:gridCol w:w="3973"/>
      </w:tblGrid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94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42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37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5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22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45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ype pept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73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39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08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V2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anched chain family amino acid </w:t>
              <w:br/>
              <w:t>biosynthe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olactate synthase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208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T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anched chain family amino acid </w:t>
              <w:br/>
              <w:t>biosynthe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nched-chain-amino-acid transam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49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M4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08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10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17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5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73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5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66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E1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36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FK27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2,6-bisphosphate metabolism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92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T4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46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M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phosphate dephosphorylatio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1(or 4)-monophospha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26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U2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homeosta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92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3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yogamy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09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biosynthe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18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biosynthe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oge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08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9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biosynthesis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isopropylmalate synth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6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44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C1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metabolism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carboxylase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89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(ALPHA)2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ponse to pheromone during conjugation </w:t>
              <w:br/>
              <w:t>with cellular fusio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ing pheromon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11W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D6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39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01C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S3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</w:t>
            </w:r>
          </w:p>
        </w:tc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dihydrouridine synthase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0:00Z</dcterms:created>
  <dc:creator>belale</dc:creator>
  <dc:description/>
  <cp:keywords/>
  <dc:language>en-US</dc:language>
  <cp:lastModifiedBy>belale</cp:lastModifiedBy>
  <dcterms:modified xsi:type="dcterms:W3CDTF">2008-05-19T11:40:00Z</dcterms:modified>
  <cp:revision>2</cp:revision>
  <dc:subject/>
  <dc:title>Additional file 16</dc:title>
</cp:coreProperties>
</file>